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97249" w:rsidRDefault="00997249" w:rsidP="00997249">
      <w:pPr>
        <w:pStyle w:val="1"/>
        <w:numPr>
          <w:ilvl w:val="0"/>
          <w:numId w:val="0"/>
        </w:numPr>
        <w:ind w:left="567" w:hanging="567"/>
        <w:jc w:val="center"/>
        <w:rPr>
          <w:bCs/>
        </w:rPr>
      </w:pPr>
      <w:r w:rsidRPr="00994A3D">
        <w:t xml:space="preserve">Supplementary </w:t>
      </w:r>
      <w:r>
        <w:t>material S</w:t>
      </w:r>
      <w:r w:rsidR="00711BFF">
        <w:t>8</w:t>
      </w:r>
      <w:r w:rsidR="002C25B6">
        <w:t>.</w:t>
      </w:r>
      <w:r>
        <w:t xml:space="preserve"> </w:t>
      </w:r>
      <w:r w:rsidRPr="005003B9">
        <w:rPr>
          <w:bCs/>
        </w:rPr>
        <w:t>Meta-analysis Stratified for the age, statin used, course of treatment, and type of disease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1134"/>
        <w:gridCol w:w="708"/>
        <w:gridCol w:w="851"/>
        <w:gridCol w:w="826"/>
        <w:gridCol w:w="733"/>
        <w:gridCol w:w="1418"/>
        <w:gridCol w:w="450"/>
        <w:gridCol w:w="967"/>
        <w:gridCol w:w="992"/>
      </w:tblGrid>
      <w:tr w:rsidR="00186764" w:rsidRPr="0026383D" w:rsidTr="002053B4">
        <w:trPr>
          <w:trHeight w:val="320"/>
        </w:trPr>
        <w:tc>
          <w:tcPr>
            <w:tcW w:w="212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ubgroup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o. of studies</w:t>
            </w:r>
          </w:p>
        </w:tc>
        <w:tc>
          <w:tcPr>
            <w:tcW w:w="16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o. of patients with events/total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 w:rsidR="00186764" w:rsidRPr="0026383D" w:rsidRDefault="00186764" w:rsidP="002053B4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WT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RR [95%CI]</w:t>
            </w:r>
          </w:p>
        </w:tc>
        <w:tc>
          <w:tcPr>
            <w:tcW w:w="450" w:type="dxa"/>
            <w:vMerge w:val="restart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  <w:vertAlign w:val="superscript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I</w:t>
            </w:r>
            <w:r w:rsidRPr="0026383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67" w:type="dxa"/>
            <w:vMerge w:val="restart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 value for interaction</w:t>
            </w:r>
          </w:p>
        </w:tc>
      </w:tr>
      <w:tr w:rsidR="00186764" w:rsidRPr="0026383D" w:rsidTr="002053B4">
        <w:trPr>
          <w:trHeight w:val="320"/>
        </w:trPr>
        <w:tc>
          <w:tcPr>
            <w:tcW w:w="212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7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86764" w:rsidRPr="0026383D" w:rsidTr="002053B4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&lt;6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4/2745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39/2758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.3%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6 [0.48, 0.65]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86764" w:rsidRPr="0026383D" w:rsidRDefault="00186764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16</w:t>
            </w:r>
          </w:p>
        </w:tc>
      </w:tr>
      <w:tr w:rsidR="00186764" w:rsidRPr="0026383D" w:rsidTr="002053B4">
        <w:trPr>
          <w:trHeight w:val="360"/>
        </w:trPr>
        <w:tc>
          <w:tcPr>
            <w:tcW w:w="99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e≥6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5/767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1/752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5.7%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7 [0.39, 0.57]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%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86764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59/351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0/351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47, 0.59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86764" w:rsidRPr="0026383D" w:rsidTr="002053B4">
        <w:trPr>
          <w:trHeight w:val="320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atin us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se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8/100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7/98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1.6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6 [0.39, 0.54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186764" w:rsidRPr="0026383D" w:rsidRDefault="00186764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06</w:t>
            </w:r>
          </w:p>
        </w:tc>
      </w:tr>
      <w:tr w:rsidR="00186764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ot use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9/266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20/266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8.4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7 [0.49, 0.66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86764" w:rsidRPr="0026383D" w:rsidRDefault="00186764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86764" w:rsidRPr="0026383D" w:rsidTr="002053B4">
        <w:trPr>
          <w:trHeight w:val="360"/>
        </w:trPr>
        <w:tc>
          <w:tcPr>
            <w:tcW w:w="993" w:type="dxa"/>
            <w:vMerge/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7/367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7/364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8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86764" w:rsidRPr="0026383D" w:rsidTr="002053B4">
        <w:trPr>
          <w:trHeight w:val="320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urse of treat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6 mont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0/97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8/93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5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0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5, 0.52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186764" w:rsidRPr="0026383D" w:rsidRDefault="00186764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03</w:t>
            </w:r>
          </w:p>
        </w:tc>
      </w:tr>
      <w:tr w:rsidR="00186764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-12 month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/10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/10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1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 [0.23, 0.72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2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86764" w:rsidRPr="0026383D" w:rsidRDefault="00186764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86764" w:rsidRPr="0026383D" w:rsidTr="002053B4">
        <w:trPr>
          <w:trHeight w:val="3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12 month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5/259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40/260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.9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8 [0.51, 0.67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86764" w:rsidRPr="0026383D" w:rsidRDefault="00186764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86764" w:rsidRPr="0026383D" w:rsidTr="002053B4">
        <w:trPr>
          <w:trHeight w:val="3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7/367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7/364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8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86764" w:rsidRPr="0026383D" w:rsidTr="002053B4">
        <w:trPr>
          <w:trHeight w:val="360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ype of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ost-PCI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/34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4/34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.8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8 [0.26, 0.54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186764" w:rsidRPr="0026383D" w:rsidRDefault="00186764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10</w:t>
            </w:r>
          </w:p>
        </w:tc>
      </w:tr>
      <w:tr w:rsidR="00186764" w:rsidRPr="0026383D" w:rsidTr="002053B4">
        <w:trPr>
          <w:trHeight w:val="360"/>
        </w:trPr>
        <w:tc>
          <w:tcPr>
            <w:tcW w:w="993" w:type="dxa"/>
            <w:vMerge/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C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6/276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55/277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3.2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6 [0.49, 0.65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86764" w:rsidRPr="0026383D" w:rsidTr="002053B4">
        <w:trPr>
          <w:trHeight w:val="360"/>
        </w:trPr>
        <w:tc>
          <w:tcPr>
            <w:tcW w:w="993" w:type="dxa"/>
            <w:vMerge/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C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9/55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8/52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0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9 [0.40, 0.60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86764" w:rsidRPr="0026383D" w:rsidTr="002053B4">
        <w:trPr>
          <w:trHeight w:val="360"/>
        </w:trPr>
        <w:tc>
          <w:tcPr>
            <w:tcW w:w="993" w:type="dxa"/>
            <w:vMerge/>
            <w:shd w:val="clear" w:color="auto" w:fill="auto"/>
            <w:noWrap/>
            <w:hideMark/>
          </w:tcPr>
          <w:p w:rsidR="00186764" w:rsidRPr="0026383D" w:rsidRDefault="00186764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7/367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7/364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8]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186764" w:rsidRPr="0026383D" w:rsidRDefault="00186764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E229A7" w:rsidRPr="00997249" w:rsidRDefault="00E229A7"/>
    <w:sectPr w:rsidR="00E229A7" w:rsidRPr="00997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249"/>
    <w:rsid w:val="00003A4D"/>
    <w:rsid w:val="00004B3C"/>
    <w:rsid w:val="0001586F"/>
    <w:rsid w:val="00021981"/>
    <w:rsid w:val="00024E82"/>
    <w:rsid w:val="00046050"/>
    <w:rsid w:val="00052C57"/>
    <w:rsid w:val="0009019C"/>
    <w:rsid w:val="000D0F53"/>
    <w:rsid w:val="000D1955"/>
    <w:rsid w:val="000D2709"/>
    <w:rsid w:val="000F7276"/>
    <w:rsid w:val="00130CAA"/>
    <w:rsid w:val="00156AF3"/>
    <w:rsid w:val="00156F8B"/>
    <w:rsid w:val="00171BB6"/>
    <w:rsid w:val="00176351"/>
    <w:rsid w:val="00186764"/>
    <w:rsid w:val="001A76E0"/>
    <w:rsid w:val="001F6370"/>
    <w:rsid w:val="002259E4"/>
    <w:rsid w:val="00227EAA"/>
    <w:rsid w:val="0023064D"/>
    <w:rsid w:val="002530E4"/>
    <w:rsid w:val="0026506C"/>
    <w:rsid w:val="00273A86"/>
    <w:rsid w:val="002A3599"/>
    <w:rsid w:val="002C25B6"/>
    <w:rsid w:val="00321D26"/>
    <w:rsid w:val="00322876"/>
    <w:rsid w:val="0033768E"/>
    <w:rsid w:val="003402FB"/>
    <w:rsid w:val="00361470"/>
    <w:rsid w:val="00373697"/>
    <w:rsid w:val="0038146E"/>
    <w:rsid w:val="003A11BB"/>
    <w:rsid w:val="003B6A00"/>
    <w:rsid w:val="003D7C09"/>
    <w:rsid w:val="003E0D13"/>
    <w:rsid w:val="003E27DC"/>
    <w:rsid w:val="003F54E7"/>
    <w:rsid w:val="00404B5F"/>
    <w:rsid w:val="00413A21"/>
    <w:rsid w:val="00437B14"/>
    <w:rsid w:val="0045504A"/>
    <w:rsid w:val="00496BA3"/>
    <w:rsid w:val="004A5851"/>
    <w:rsid w:val="004D7FAE"/>
    <w:rsid w:val="004E2205"/>
    <w:rsid w:val="004E5968"/>
    <w:rsid w:val="004F36F4"/>
    <w:rsid w:val="0050048E"/>
    <w:rsid w:val="0052009E"/>
    <w:rsid w:val="0052219E"/>
    <w:rsid w:val="00541EE1"/>
    <w:rsid w:val="00544001"/>
    <w:rsid w:val="005811CA"/>
    <w:rsid w:val="005871C0"/>
    <w:rsid w:val="005906BE"/>
    <w:rsid w:val="00595947"/>
    <w:rsid w:val="00597EB5"/>
    <w:rsid w:val="005A14F0"/>
    <w:rsid w:val="005C0ED4"/>
    <w:rsid w:val="005C5C45"/>
    <w:rsid w:val="005E11AF"/>
    <w:rsid w:val="0060671D"/>
    <w:rsid w:val="006125D6"/>
    <w:rsid w:val="00617052"/>
    <w:rsid w:val="00624018"/>
    <w:rsid w:val="00635A3D"/>
    <w:rsid w:val="00642031"/>
    <w:rsid w:val="0065663B"/>
    <w:rsid w:val="00660F10"/>
    <w:rsid w:val="00666D8D"/>
    <w:rsid w:val="006B2C91"/>
    <w:rsid w:val="006C0037"/>
    <w:rsid w:val="006C4809"/>
    <w:rsid w:val="006C70C3"/>
    <w:rsid w:val="006E18D2"/>
    <w:rsid w:val="006E6A86"/>
    <w:rsid w:val="00711BFF"/>
    <w:rsid w:val="007173E8"/>
    <w:rsid w:val="00725B4A"/>
    <w:rsid w:val="007349B3"/>
    <w:rsid w:val="0076420B"/>
    <w:rsid w:val="007A365A"/>
    <w:rsid w:val="007B41C1"/>
    <w:rsid w:val="007C371B"/>
    <w:rsid w:val="007D1551"/>
    <w:rsid w:val="00805F27"/>
    <w:rsid w:val="00825C4F"/>
    <w:rsid w:val="008309BB"/>
    <w:rsid w:val="00862FC7"/>
    <w:rsid w:val="008719FE"/>
    <w:rsid w:val="008954DF"/>
    <w:rsid w:val="008A7088"/>
    <w:rsid w:val="008C2C93"/>
    <w:rsid w:val="008C3E1E"/>
    <w:rsid w:val="0092735B"/>
    <w:rsid w:val="009674BE"/>
    <w:rsid w:val="00977DB9"/>
    <w:rsid w:val="00997249"/>
    <w:rsid w:val="009A32E7"/>
    <w:rsid w:val="009B51BD"/>
    <w:rsid w:val="009B7BB5"/>
    <w:rsid w:val="009F3638"/>
    <w:rsid w:val="00A11504"/>
    <w:rsid w:val="00A24E94"/>
    <w:rsid w:val="00A40562"/>
    <w:rsid w:val="00A45212"/>
    <w:rsid w:val="00A46B3D"/>
    <w:rsid w:val="00A67BA4"/>
    <w:rsid w:val="00A7056A"/>
    <w:rsid w:val="00A82BDE"/>
    <w:rsid w:val="00A94060"/>
    <w:rsid w:val="00AA4C5B"/>
    <w:rsid w:val="00AB42AE"/>
    <w:rsid w:val="00AB4A5D"/>
    <w:rsid w:val="00AB4F49"/>
    <w:rsid w:val="00AB6011"/>
    <w:rsid w:val="00AD0595"/>
    <w:rsid w:val="00AE7817"/>
    <w:rsid w:val="00B16A40"/>
    <w:rsid w:val="00B26626"/>
    <w:rsid w:val="00B37480"/>
    <w:rsid w:val="00B42EB2"/>
    <w:rsid w:val="00B52ACD"/>
    <w:rsid w:val="00B54113"/>
    <w:rsid w:val="00B67343"/>
    <w:rsid w:val="00B82A7E"/>
    <w:rsid w:val="00BA438A"/>
    <w:rsid w:val="00BB403B"/>
    <w:rsid w:val="00BE56D9"/>
    <w:rsid w:val="00C00313"/>
    <w:rsid w:val="00C23C95"/>
    <w:rsid w:val="00C57880"/>
    <w:rsid w:val="00C6595C"/>
    <w:rsid w:val="00C73A35"/>
    <w:rsid w:val="00C766B6"/>
    <w:rsid w:val="00C925AD"/>
    <w:rsid w:val="00CA0165"/>
    <w:rsid w:val="00CD52EA"/>
    <w:rsid w:val="00CD7DAA"/>
    <w:rsid w:val="00CE34AC"/>
    <w:rsid w:val="00CF0F02"/>
    <w:rsid w:val="00CF780D"/>
    <w:rsid w:val="00D028E5"/>
    <w:rsid w:val="00D34248"/>
    <w:rsid w:val="00D959F5"/>
    <w:rsid w:val="00D9720D"/>
    <w:rsid w:val="00DB3D29"/>
    <w:rsid w:val="00DC0B28"/>
    <w:rsid w:val="00DF7D2D"/>
    <w:rsid w:val="00E11E83"/>
    <w:rsid w:val="00E12AB5"/>
    <w:rsid w:val="00E16223"/>
    <w:rsid w:val="00E229A7"/>
    <w:rsid w:val="00E36F8A"/>
    <w:rsid w:val="00E5502E"/>
    <w:rsid w:val="00E6179B"/>
    <w:rsid w:val="00E9095E"/>
    <w:rsid w:val="00EC1032"/>
    <w:rsid w:val="00ED6302"/>
    <w:rsid w:val="00EE13C7"/>
    <w:rsid w:val="00EF1A35"/>
    <w:rsid w:val="00F01A47"/>
    <w:rsid w:val="00F031AF"/>
    <w:rsid w:val="00F20239"/>
    <w:rsid w:val="00F2079D"/>
    <w:rsid w:val="00F673CD"/>
    <w:rsid w:val="00F7075D"/>
    <w:rsid w:val="00F84BED"/>
    <w:rsid w:val="00FA50E5"/>
    <w:rsid w:val="00FB15AB"/>
    <w:rsid w:val="00FC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C15DF"/>
  <w15:chartTrackingRefBased/>
  <w15:docId w15:val="{8E061FFC-5D76-4042-985C-8EC64F3A3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764"/>
    <w:pPr>
      <w:widowControl w:val="0"/>
      <w:jc w:val="both"/>
    </w:pPr>
    <w:rPr>
      <w:szCs w:val="22"/>
    </w:rPr>
  </w:style>
  <w:style w:type="paragraph" w:styleId="1">
    <w:name w:val="heading 1"/>
    <w:basedOn w:val="a0"/>
    <w:next w:val="a"/>
    <w:link w:val="10"/>
    <w:uiPriority w:val="2"/>
    <w:qFormat/>
    <w:rsid w:val="00997249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9724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97249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99724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9724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997249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97249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97249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97249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97249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997249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997249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3-26T14:04:00Z</dcterms:created>
  <dcterms:modified xsi:type="dcterms:W3CDTF">2024-03-26T15:52:00Z</dcterms:modified>
</cp:coreProperties>
</file>